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0ED90E2">
      <w:pPr>
        <w:keepNext w:val="0"/>
        <w:keepLines w:val="0"/>
        <w:widowControl/>
        <w:suppressLineNumbers w:val="0"/>
        <w:jc w:val="left"/>
        <w:textAlignment w:val="center"/>
        <w:rPr>
          <w:rStyle w:val="4"/>
          <w:rFonts w:hint="default" w:ascii="Times New Roman" w:hAnsi="Times New Roman" w:eastAsia="宋体" w:cs="Times New Roman"/>
          <w:lang w:val="en-US" w:eastAsia="zh-CN" w:bidi="ar"/>
        </w:rPr>
      </w:pPr>
    </w:p>
    <w:tbl>
      <w:tblPr>
        <w:tblStyle w:val="2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2021"/>
        <w:gridCol w:w="2398"/>
      </w:tblGrid>
      <w:tr w14:paraId="552F1F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D34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lang w:val="en-US" w:eastAsia="zh-CN" w:bidi="ar"/>
              </w:rPr>
              <w:t>Table S1.</w:t>
            </w:r>
          </w:p>
          <w:p w14:paraId="30142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Distribution of variables with missing data.</w:t>
            </w:r>
          </w:p>
        </w:tc>
      </w:tr>
      <w:tr w14:paraId="3B471D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0ABD23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8DA3F3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umber of Missi</w:t>
            </w:r>
            <w:r>
              <w:rPr>
                <w:rStyle w:val="4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n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E5BDE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 proportion(%)</w:t>
            </w:r>
          </w:p>
        </w:tc>
      </w:tr>
      <w:tr w14:paraId="75A99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4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urea nitrogen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3CB0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5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12038A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B2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C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3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 w14:paraId="1350D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D2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1A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E4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 w14:paraId="46D31E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2E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5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0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</w:t>
            </w:r>
          </w:p>
        </w:tc>
      </w:tr>
      <w:tr w14:paraId="6BFC59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0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DB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9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</w:t>
            </w:r>
          </w:p>
        </w:tc>
      </w:tr>
      <w:tr w14:paraId="272141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C9D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E25B7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A896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</w:tbl>
    <w:p w14:paraId="45DC725E">
      <w:pPr>
        <w:rPr>
          <w:rFonts w:hint="default" w:ascii="Times New Roman" w:hAnsi="Times New Roman" w:cs="Times New Roman"/>
        </w:rPr>
      </w:pPr>
    </w:p>
    <w:p w14:paraId="6EC85EBA">
      <w:pPr>
        <w:rPr>
          <w:rFonts w:hint="default" w:ascii="Times New Roman" w:hAnsi="Times New Roman" w:cs="Times New Roman"/>
        </w:rPr>
      </w:pPr>
    </w:p>
    <w:p w14:paraId="12C55F10">
      <w:pPr>
        <w:rPr>
          <w:rFonts w:hint="default" w:ascii="Times New Roman" w:hAnsi="Times New Roman" w:cs="Times New Roman"/>
        </w:rPr>
      </w:pPr>
    </w:p>
    <w:p w14:paraId="703000C6">
      <w:pPr>
        <w:rPr>
          <w:rFonts w:hint="default" w:ascii="Times New Roman" w:hAnsi="Times New Roman" w:cs="Times New Roman"/>
        </w:rPr>
      </w:pPr>
    </w:p>
    <w:tbl>
      <w:tblPr>
        <w:tblStyle w:val="2"/>
        <w:tblW w:w="855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1143"/>
        <w:gridCol w:w="684"/>
        <w:gridCol w:w="1808"/>
        <w:gridCol w:w="2001"/>
      </w:tblGrid>
      <w:tr w14:paraId="0CECAB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558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9985F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.</w:t>
            </w:r>
          </w:p>
          <w:p w14:paraId="4DA3A4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collinearity among independent variables in the final regression model (CHG).</w:t>
            </w:r>
          </w:p>
        </w:tc>
      </w:tr>
      <w:tr w14:paraId="20249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DC67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26D3E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26A6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80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FA9E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GVIF</w:t>
            </w:r>
          </w:p>
        </w:tc>
        <w:tc>
          <w:tcPr>
            <w:tcW w:w="2001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4EC26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earity</w:t>
            </w:r>
          </w:p>
        </w:tc>
      </w:tr>
      <w:tr w14:paraId="2B10A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CE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1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F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1</w:t>
            </w:r>
          </w:p>
        </w:tc>
        <w:tc>
          <w:tcPr>
            <w:tcW w:w="6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3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96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2</w:t>
            </w:r>
          </w:p>
        </w:tc>
        <w:tc>
          <w:tcPr>
            <w:tcW w:w="20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AE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B248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C8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8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CA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17F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5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2E6C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7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A2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E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EDD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99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4D0A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8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2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1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C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20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8A26B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D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0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1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A6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BD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3A46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F7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BF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19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9F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59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3F152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4F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C7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6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A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D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15A52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6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C39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C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3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71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25B8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7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15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E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01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F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780F2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A3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6E7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16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EC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83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0FC3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E8DE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2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0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5C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8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0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2C08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F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20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373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4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8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CF88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42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2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BD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2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3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8C4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29B7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7E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31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7C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C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CF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4F501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5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8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6F0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E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6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05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81E7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E2EA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sodium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86005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8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E285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CAC6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37EE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</w:tbl>
    <w:p w14:paraId="7DC68C3D">
      <w:pPr>
        <w:keepNext w:val="0"/>
        <w:keepLines w:val="0"/>
        <w:widowControl/>
        <w:suppressLineNumbers w:val="0"/>
        <w:jc w:val="left"/>
        <w:textAlignment w:val="center"/>
        <w:rPr>
          <w:rStyle w:val="7"/>
          <w:rFonts w:eastAsia="宋体"/>
          <w:lang w:val="en-US" w:eastAsia="zh-CN" w:bidi="ar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SOFA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quent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gan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ilur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sessmen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M, 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abetes mellitu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OPD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hronic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struc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ulmonary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seas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HF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onges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art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ailur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MI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ut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yocard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nfarctio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UN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lood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ea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trog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Style w:val="7"/>
          <w:rFonts w:eastAsia="宋体"/>
          <w:lang w:val="en-US" w:eastAsia="zh-CN" w:bidi="ar"/>
        </w:rPr>
        <w:t>CHG: cholesterol, high-density lipoprotein, and glucose index.</w:t>
      </w:r>
    </w:p>
    <w:p w14:paraId="457BED04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p w14:paraId="4C5CC2DD">
      <w:pPr>
        <w:rPr>
          <w:rFonts w:hint="default" w:ascii="Times New Roman" w:hAnsi="Times New Roman" w:cs="Times New Roman"/>
          <w:lang w:val="en-US" w:eastAsia="zh-CN"/>
        </w:rPr>
      </w:pPr>
    </w:p>
    <w:p w14:paraId="28FC071E">
      <w:pPr>
        <w:rPr>
          <w:rFonts w:hint="default" w:ascii="Times New Roman" w:hAnsi="Times New Roman" w:cs="Times New Roman"/>
          <w:lang w:val="en-US" w:eastAsia="zh-CN"/>
        </w:rPr>
      </w:pPr>
    </w:p>
    <w:p w14:paraId="6FC39BBE">
      <w:pPr>
        <w:rPr>
          <w:rFonts w:hint="default" w:ascii="Times New Roman" w:hAnsi="Times New Roman" w:cs="Times New Roman"/>
          <w:lang w:val="en-US" w:eastAsia="zh-CN"/>
        </w:rPr>
      </w:pPr>
    </w:p>
    <w:p w14:paraId="03001E4E">
      <w:pPr>
        <w:rPr>
          <w:rFonts w:hint="default" w:ascii="Times New Roman" w:hAnsi="Times New Roman" w:cs="Times New Roman"/>
          <w:lang w:val="en-US" w:eastAsia="zh-CN"/>
        </w:rPr>
      </w:pPr>
    </w:p>
    <w:p w14:paraId="56F20586">
      <w:pPr>
        <w:rPr>
          <w:rFonts w:hint="default" w:ascii="Times New Roman" w:hAnsi="Times New Roman" w:cs="Times New Roman"/>
          <w:lang w:val="en-US" w:eastAsia="zh-CN"/>
        </w:rPr>
      </w:pPr>
    </w:p>
    <w:p w14:paraId="1FC8E5CE">
      <w:pPr>
        <w:rPr>
          <w:rFonts w:hint="default" w:ascii="Times New Roman" w:hAnsi="Times New Roman" w:cs="Times New Roman"/>
          <w:lang w:val="en-US" w:eastAsia="zh-CN"/>
        </w:rPr>
      </w:pPr>
    </w:p>
    <w:p w14:paraId="4873D8C6">
      <w:pPr>
        <w:rPr>
          <w:rFonts w:hint="default" w:ascii="Times New Roman" w:hAnsi="Times New Roman" w:cs="Times New Roman"/>
          <w:lang w:val="en-US" w:eastAsia="zh-CN"/>
        </w:rPr>
      </w:pPr>
    </w:p>
    <w:tbl>
      <w:tblPr>
        <w:tblStyle w:val="2"/>
        <w:tblW w:w="0" w:type="auto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1143"/>
        <w:gridCol w:w="684"/>
        <w:gridCol w:w="1808"/>
        <w:gridCol w:w="1867"/>
      </w:tblGrid>
      <w:tr w14:paraId="0DE9C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24" w:type="dxa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53AE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3.</w:t>
            </w:r>
          </w:p>
          <w:p w14:paraId="6F5A0F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ment of collinearity among independent variables in the final regression model (TyG).</w:t>
            </w:r>
          </w:p>
        </w:tc>
      </w:tr>
      <w:tr w14:paraId="7427AA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47D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143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7276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VIF</w:t>
            </w:r>
          </w:p>
        </w:tc>
        <w:tc>
          <w:tcPr>
            <w:tcW w:w="684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F57C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f</w:t>
            </w:r>
          </w:p>
        </w:tc>
        <w:tc>
          <w:tcPr>
            <w:tcW w:w="1808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6E1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GVIF</w:t>
            </w:r>
          </w:p>
        </w:tc>
        <w:tc>
          <w:tcPr>
            <w:tcW w:w="1867" w:type="dxa"/>
            <w:tcBorders>
              <w:top w:val="single" w:color="auto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C8C2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inearity</w:t>
            </w:r>
          </w:p>
        </w:tc>
      </w:tr>
      <w:tr w14:paraId="1DAD3C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1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14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7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8</w:t>
            </w:r>
          </w:p>
        </w:tc>
        <w:tc>
          <w:tcPr>
            <w:tcW w:w="68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FC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997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5</w:t>
            </w:r>
          </w:p>
        </w:tc>
        <w:tc>
          <w:tcPr>
            <w:tcW w:w="186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C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5A890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B1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89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0B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C2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B9F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B57F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DF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9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9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00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2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7D87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886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C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8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D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D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591804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E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B1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9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9B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D1884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79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C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9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AB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76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D4DB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D3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PSIS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3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C4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759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7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068A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4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2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85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7D9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7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95636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B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C16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42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4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50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1AB00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26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B6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96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0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4B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FDFD8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4E12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25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FD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238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C1A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779F5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75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7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CE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5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460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28BEF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804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9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9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C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D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4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A4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088C72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2C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1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7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80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31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69989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0A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9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05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F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E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  <w:tr w14:paraId="78A9C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92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627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sodium</w:t>
            </w:r>
          </w:p>
        </w:tc>
        <w:tc>
          <w:tcPr>
            <w:tcW w:w="114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8F20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6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0CAA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C1A1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2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354D4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</w:tr>
    </w:tbl>
    <w:p w14:paraId="7A4928F1">
      <w:pPr>
        <w:keepNext w:val="0"/>
        <w:keepLines w:val="0"/>
        <w:widowControl/>
        <w:suppressLineNumbers w:val="0"/>
        <w:jc w:val="left"/>
        <w:textAlignment w:val="center"/>
        <w:rPr>
          <w:rStyle w:val="7"/>
          <w:rFonts w:eastAsia="宋体"/>
          <w:lang w:val="en-US" w:eastAsia="zh-CN" w:bidi="ar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SOFA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quent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gan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ilur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sessmen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M, 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abetes mellitu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OPD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hronic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struc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ulmonary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seas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HF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onges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art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ailur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MI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ut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yocard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nfarctio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UN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lood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ea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trogen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Style w:val="7"/>
          <w:rFonts w:eastAsia="宋体"/>
          <w:lang w:val="en-US" w:eastAsia="zh-CN" w:bidi="ar"/>
        </w:rPr>
        <w:t>TyG: triglyceride–glucose.</w:t>
      </w:r>
    </w:p>
    <w:p w14:paraId="414438DD"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</w:p>
    <w:p w14:paraId="30F59878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6DBE3131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tbl>
      <w:tblPr>
        <w:tblStyle w:val="2"/>
        <w:tblW w:w="91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839"/>
        <w:gridCol w:w="2300"/>
        <w:gridCol w:w="1749"/>
        <w:gridCol w:w="1078"/>
      </w:tblGrid>
      <w:tr w14:paraId="48118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9156" w:type="dxa"/>
            <w:gridSpan w:val="5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7C38B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4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 of participants classified by the cholesterol, high-density lipoprotein, and glucose (CHG).</w:t>
            </w:r>
          </w:p>
        </w:tc>
      </w:tr>
      <w:tr w14:paraId="69EEA1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5193C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3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3A19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CHG</w:t>
            </w:r>
          </w:p>
          <w:p w14:paraId="3634D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 5.2)</w:t>
            </w:r>
          </w:p>
        </w:tc>
        <w:tc>
          <w:tcPr>
            <w:tcW w:w="230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EB96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G </w:t>
            </w:r>
          </w:p>
          <w:p w14:paraId="1689AE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.2-5.6)</w:t>
            </w:r>
          </w:p>
        </w:tc>
        <w:tc>
          <w:tcPr>
            <w:tcW w:w="174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0776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CHG</w:t>
            </w:r>
          </w:p>
          <w:p w14:paraId="336FF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gt;5.6)</w:t>
            </w:r>
          </w:p>
        </w:tc>
        <w:tc>
          <w:tcPr>
            <w:tcW w:w="1078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80C8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7FC44A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6D81F6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39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31FEA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</w:t>
            </w:r>
          </w:p>
        </w:tc>
        <w:tc>
          <w:tcPr>
            <w:tcW w:w="230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48350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6</w:t>
            </w:r>
          </w:p>
        </w:tc>
        <w:tc>
          <w:tcPr>
            <w:tcW w:w="1749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628C2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</w:t>
            </w:r>
          </w:p>
        </w:tc>
        <w:tc>
          <w:tcPr>
            <w:tcW w:w="1078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06070A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8B1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auto"/>
            <w:noWrap/>
            <w:vAlign w:val="center"/>
          </w:tcPr>
          <w:p w14:paraId="069ED1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an (SD), yea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6E5F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06 ± 14.28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AAED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06 ± 14.32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649E3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0 ± 13.2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8F9B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E15B0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35AA13C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der (male)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CA64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 (58.35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DEC2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 (45.86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977C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1 (39.68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389D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6679F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492072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thnicity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606CE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DFF63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0F115D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C484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8</w:t>
            </w:r>
          </w:p>
        </w:tc>
      </w:tr>
      <w:tr w14:paraId="218B9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3F3CCA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D37D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 (77.84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860A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 (76.94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FBE3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3 (72.61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7379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85C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36F9CFD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B11F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0.81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B8CA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12.25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BB50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12.61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5F60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0AC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1AE5F7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ther or unknown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7A7FB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11.35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6E83A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0.81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79D3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14.77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8B67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1D3CF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57AACC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ody mass index, mean (SD), kg/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39" w:type="dxa"/>
            <w:shd w:val="clear" w:color="auto" w:fill="FFFFFF"/>
            <w:vAlign w:val="top"/>
          </w:tcPr>
          <w:p w14:paraId="7D0B27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6.80 ± 6.88</w:t>
            </w:r>
          </w:p>
        </w:tc>
        <w:tc>
          <w:tcPr>
            <w:tcW w:w="2300" w:type="dxa"/>
            <w:shd w:val="clear" w:color="auto" w:fill="FFFFFF"/>
            <w:vAlign w:val="top"/>
          </w:tcPr>
          <w:p w14:paraId="7F450E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.36 ± 7.31</w:t>
            </w:r>
          </w:p>
        </w:tc>
        <w:tc>
          <w:tcPr>
            <w:tcW w:w="1749" w:type="dxa"/>
            <w:shd w:val="clear" w:color="auto" w:fill="FFFFFF"/>
            <w:vAlign w:val="top"/>
          </w:tcPr>
          <w:p w14:paraId="638D2F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.90 ± 6.44</w:t>
            </w:r>
          </w:p>
        </w:tc>
        <w:tc>
          <w:tcPr>
            <w:tcW w:w="1078" w:type="dxa"/>
            <w:shd w:val="clear" w:color="auto" w:fill="FFFFFF"/>
            <w:vAlign w:val="top"/>
          </w:tcPr>
          <w:p w14:paraId="455650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 0.001</w:t>
            </w:r>
          </w:p>
        </w:tc>
      </w:tr>
      <w:tr w14:paraId="7F6DDE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06092B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DAC00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14.62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9D2D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14.91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4D6B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23.0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863F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9D38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120CCA8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6917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1.00, 3.00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0BF77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1.00, 3.00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0433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1.00, 4.0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90F6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</w:tr>
      <w:tr w14:paraId="13B63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322017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EPSIS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59A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36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2B899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0.72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6EA2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.6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D4B2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  <w:tr w14:paraId="085BEA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2F462F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PD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0AA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5.21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A6D0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3.06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F24D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.51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152F7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</w:t>
            </w:r>
          </w:p>
        </w:tc>
      </w:tr>
      <w:tr w14:paraId="0BE6EA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536452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HF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FC713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3.59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3AB44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.52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60C0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5.21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9035C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</w:tr>
      <w:tr w14:paraId="701FD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62A880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MI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D01A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.26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53A43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.8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1ED9A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.77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4D62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2FBC4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03ED88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M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152B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8.66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B04E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16.91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BC1E5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6 (3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C67C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0E041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4F4ED43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neumonia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E2BA4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.77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1BC6C3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.42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6159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6.8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94928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16DD03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2A4F79A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rrhythmia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39EDB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103 (18.49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B103D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90 (16.19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F72FD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86 (15.44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2D363C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0.363</w:t>
            </w:r>
          </w:p>
        </w:tc>
      </w:tr>
      <w:tr w14:paraId="77EE4A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5E3777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lucose, mean (SD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995F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8 ± 19.01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0C864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70 ± 28.9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DDC4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.92 ± 73.7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3AB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B467A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3FFBD96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UN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EB798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57 ± 11.83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4537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.25 ± 12.13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61F3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73 ± 13.98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01639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E58E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1F48CBE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erum creatinine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085F5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 (0.67, 1.04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72995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4, 1.14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42E2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 (0.76, 1.2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6135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83AB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483773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otal cholesterol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F2C3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.16 ± 33.78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82ACC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65 ± 37.98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167F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.11 ± 55.2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373C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B701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35119A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riglycerides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BE980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80.00 </w:t>
            </w:r>
          </w:p>
          <w:p w14:paraId="6B8A97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61.00, 107.00)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70AAF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04.00 </w:t>
            </w:r>
          </w:p>
          <w:p w14:paraId="165A5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79.00, 142.00)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665C8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48.00 </w:t>
            </w:r>
          </w:p>
          <w:p w14:paraId="151B8B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06.00, 210.0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BD5E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A4F5D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auto"/>
            <w:noWrap/>
            <w:vAlign w:val="center"/>
          </w:tcPr>
          <w:p w14:paraId="222AA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, mean (SD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DB4A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.11 ± 25.40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5C4D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.09 ± 31.56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C538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.27 ± 45.7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3E2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475D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auto"/>
            <w:noWrap/>
            <w:vAlign w:val="center"/>
          </w:tcPr>
          <w:p w14:paraId="451B7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, mean (SD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B355A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.29 ± 16.30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4B3C92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74 ± 12.27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244C2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.68 ± 11.55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236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9E74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1DA1D4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erum, potassium, mean (SD), mmol/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0A5F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4 ± 0.52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5F52B6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2 ± 0.49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7D12D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1 ± 0.5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AFD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678AB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FFFFFF"/>
            <w:vAlign w:val="top"/>
          </w:tcPr>
          <w:p w14:paraId="17720F1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odium, mean (SD), mmol/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5A01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35 ± 3.83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DE695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25 ± 3.45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59385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70 ± 3.8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6B57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</w:tr>
      <w:tr w14:paraId="6C6E3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shd w:val="clear" w:color="auto" w:fill="auto"/>
            <w:noWrap/>
            <w:vAlign w:val="center"/>
          </w:tcPr>
          <w:p w14:paraId="52F543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, mean (SD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F119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 ± 0.21</w:t>
            </w:r>
          </w:p>
        </w:tc>
        <w:tc>
          <w:tcPr>
            <w:tcW w:w="2300" w:type="dxa"/>
            <w:shd w:val="clear" w:color="auto" w:fill="auto"/>
            <w:noWrap/>
            <w:vAlign w:val="center"/>
          </w:tcPr>
          <w:p w14:paraId="3A8E14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 ± 0.12</w:t>
            </w:r>
          </w:p>
        </w:tc>
        <w:tc>
          <w:tcPr>
            <w:tcW w:w="1749" w:type="dxa"/>
            <w:shd w:val="clear" w:color="auto" w:fill="auto"/>
            <w:noWrap/>
            <w:vAlign w:val="center"/>
          </w:tcPr>
          <w:p w14:paraId="461B67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 ± 0.3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B5558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E9F5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tblHeader/>
        </w:trPr>
        <w:tc>
          <w:tcPr>
            <w:tcW w:w="219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3FBE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28 mortality, n (%)</w:t>
            </w:r>
          </w:p>
        </w:tc>
        <w:tc>
          <w:tcPr>
            <w:tcW w:w="1839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5811C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5.75)</w:t>
            </w:r>
          </w:p>
        </w:tc>
        <w:tc>
          <w:tcPr>
            <w:tcW w:w="2300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5CC4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9.35)</w:t>
            </w:r>
          </w:p>
        </w:tc>
        <w:tc>
          <w:tcPr>
            <w:tcW w:w="1749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CAA6D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13.29)</w:t>
            </w:r>
          </w:p>
        </w:tc>
        <w:tc>
          <w:tcPr>
            <w:tcW w:w="1078" w:type="dxa"/>
            <w:tcBorders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7A465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14A6700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SOFA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quent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gan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ilur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sessmen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M, 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abetes mellitu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OPD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hronic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struc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ulmonary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seas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HF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onges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art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ailur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MI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ut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yocard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nfarctio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UN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lood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ea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troge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TC, total cholesterol; TG, 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riglycerid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DL-C, 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ow-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ensity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ipoprotein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holesterol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; HDL-C, h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igh-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ensity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ipoprotein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holesterol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; </w:t>
      </w:r>
      <w:r>
        <w:rPr>
          <w:rStyle w:val="7"/>
          <w:rFonts w:eastAsia="宋体"/>
          <w:lang w:val="en-US" w:eastAsia="zh-CN" w:bidi="ar"/>
        </w:rPr>
        <w:t>CHG: cholesterol, high-density lipoprotein.</w:t>
      </w:r>
    </w:p>
    <w:p w14:paraId="52B4C16B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D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tandard deviation; IQR, interquartile range.</w:t>
      </w:r>
    </w:p>
    <w:p w14:paraId="04C17D63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33688BAD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B40864E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7242411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597BD1A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10AD5F0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81A17E0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DC5EA2B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48DCE8B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56B95E9D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155B4BD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0A49A4B1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tbl>
      <w:tblPr>
        <w:tblStyle w:val="2"/>
        <w:tblW w:w="915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839"/>
        <w:gridCol w:w="2200"/>
        <w:gridCol w:w="1849"/>
        <w:gridCol w:w="1078"/>
      </w:tblGrid>
      <w:tr w14:paraId="4FD8B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0" w:hRule="atLeast"/>
        </w:trPr>
        <w:tc>
          <w:tcPr>
            <w:tcW w:w="9156" w:type="dxa"/>
            <w:gridSpan w:val="5"/>
            <w:tcBorders>
              <w:bottom w:val="single" w:color="000000" w:sz="12" w:space="0"/>
            </w:tcBorders>
            <w:shd w:val="clear" w:color="auto" w:fill="auto"/>
            <w:vAlign w:val="center"/>
          </w:tcPr>
          <w:p w14:paraId="50B1C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5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characteristics of participants classified by the triglyceride-glucose (TyG).</w:t>
            </w:r>
          </w:p>
        </w:tc>
      </w:tr>
      <w:tr w14:paraId="2B0C3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F8B9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83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8522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CHG</w:t>
            </w:r>
          </w:p>
          <w:p w14:paraId="371F5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lt; 5.2)</w:t>
            </w:r>
          </w:p>
        </w:tc>
        <w:tc>
          <w:tcPr>
            <w:tcW w:w="220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500A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 (5.2-5.6)</w:t>
            </w:r>
          </w:p>
        </w:tc>
        <w:tc>
          <w:tcPr>
            <w:tcW w:w="184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1B6FA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CHG</w:t>
            </w:r>
          </w:p>
          <w:p w14:paraId="03D9DB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&gt;5.6)</w:t>
            </w:r>
          </w:p>
        </w:tc>
        <w:tc>
          <w:tcPr>
            <w:tcW w:w="1078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F9BD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05E02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2AE086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839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316F4E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9 ± 15.24</w:t>
            </w:r>
          </w:p>
        </w:tc>
        <w:tc>
          <w:tcPr>
            <w:tcW w:w="220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1B9BC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7 ± 13.87</w:t>
            </w:r>
          </w:p>
        </w:tc>
        <w:tc>
          <w:tcPr>
            <w:tcW w:w="1849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1A9D96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5 ± 12.72</w:t>
            </w:r>
          </w:p>
        </w:tc>
        <w:tc>
          <w:tcPr>
            <w:tcW w:w="1078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7F4D8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D95F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90" w:type="dxa"/>
            <w:shd w:val="clear" w:color="auto" w:fill="auto"/>
            <w:noWrap/>
            <w:vAlign w:val="center"/>
          </w:tcPr>
          <w:p w14:paraId="082C47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mean (SD), yea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F3DF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 (49.55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3D6AC7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7 (48.02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3BCC85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8 (46.3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C79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27CC0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5B9341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ender (male)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0A642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C0904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640D07F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8703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</w:t>
            </w:r>
          </w:p>
        </w:tc>
      </w:tr>
      <w:tr w14:paraId="64BD9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1BE6548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Ethnicity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6A1AF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5 (74.77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9C08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7 (76.94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30EF1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0 (75.68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78EB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437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4A026E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E11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13.51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7344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12.61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10E39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9.5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4163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2F23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4D4A69D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F8E74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11.71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3603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10.45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002CF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 (14.77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CCD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7AB6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129C89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Other or unknown</w:t>
            </w:r>
          </w:p>
        </w:tc>
        <w:tc>
          <w:tcPr>
            <w:tcW w:w="1839" w:type="dxa"/>
            <w:shd w:val="clear" w:color="auto" w:fill="auto"/>
            <w:noWrap/>
            <w:vAlign w:val="top"/>
          </w:tcPr>
          <w:p w14:paraId="79E1F6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6.67 ± 6.49</w:t>
            </w:r>
          </w:p>
        </w:tc>
        <w:tc>
          <w:tcPr>
            <w:tcW w:w="2200" w:type="dxa"/>
            <w:shd w:val="clear" w:color="auto" w:fill="auto"/>
            <w:noWrap/>
            <w:vAlign w:val="top"/>
          </w:tcPr>
          <w:p w14:paraId="405025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9.00 ± 7.21</w:t>
            </w:r>
          </w:p>
        </w:tc>
        <w:tc>
          <w:tcPr>
            <w:tcW w:w="1849" w:type="dxa"/>
            <w:shd w:val="clear" w:color="auto" w:fill="auto"/>
            <w:noWrap/>
            <w:vAlign w:val="top"/>
          </w:tcPr>
          <w:p w14:paraId="5BCD8D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0.38 ± 6.83</w:t>
            </w:r>
          </w:p>
        </w:tc>
        <w:tc>
          <w:tcPr>
            <w:tcW w:w="1078" w:type="dxa"/>
            <w:shd w:val="clear" w:color="auto" w:fill="auto"/>
            <w:noWrap/>
            <w:vAlign w:val="top"/>
          </w:tcPr>
          <w:p w14:paraId="1714EF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31CF01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190" w:type="dxa"/>
            <w:shd w:val="clear" w:color="auto" w:fill="FFFFFF"/>
            <w:vAlign w:val="top"/>
          </w:tcPr>
          <w:p w14:paraId="1E49EF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ody mass index, mean (SD), kg/m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839" w:type="dxa"/>
            <w:shd w:val="clear" w:color="auto" w:fill="FFFFFF"/>
            <w:vAlign w:val="center"/>
          </w:tcPr>
          <w:p w14:paraId="2278ED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12.16)</w:t>
            </w:r>
          </w:p>
        </w:tc>
        <w:tc>
          <w:tcPr>
            <w:tcW w:w="2200" w:type="dxa"/>
            <w:shd w:val="clear" w:color="auto" w:fill="FFFFFF"/>
            <w:vAlign w:val="center"/>
          </w:tcPr>
          <w:p w14:paraId="27BEFC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 (16.36)</w:t>
            </w:r>
          </w:p>
        </w:tc>
        <w:tc>
          <w:tcPr>
            <w:tcW w:w="1849" w:type="dxa"/>
            <w:shd w:val="clear" w:color="auto" w:fill="FFFFFF"/>
            <w:vAlign w:val="center"/>
          </w:tcPr>
          <w:p w14:paraId="0CB2C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24.05)</w:t>
            </w:r>
          </w:p>
        </w:tc>
        <w:tc>
          <w:tcPr>
            <w:tcW w:w="1078" w:type="dxa"/>
            <w:shd w:val="clear" w:color="auto" w:fill="FFFFFF"/>
            <w:vAlign w:val="center"/>
          </w:tcPr>
          <w:p w14:paraId="53868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46E2E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4CE2F2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C82A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1.00, 3.00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FF05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1.00, 3.00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73EC7F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0 (1.00, 4.0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5C65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</w:t>
            </w:r>
          </w:p>
        </w:tc>
      </w:tr>
      <w:tr w14:paraId="4C442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2FF3A8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7C20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0.36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03A35B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0.72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1BEB9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.6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C1458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</w:t>
            </w:r>
          </w:p>
        </w:tc>
      </w:tr>
      <w:tr w14:paraId="2BF0D1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17D5D89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EPSIS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00D3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4.13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7AA9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.78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5DEA4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.87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B8761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</w:t>
            </w:r>
          </w:p>
        </w:tc>
      </w:tr>
      <w:tr w14:paraId="21AB2A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6283B8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PD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6C89A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3.23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DCC7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3.6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60C28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.4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530EA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7</w:t>
            </w:r>
          </w:p>
        </w:tc>
      </w:tr>
      <w:tr w14:paraId="4B6522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1448D9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HF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CD05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0.72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7A7CD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2.16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2A7F90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3.95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527E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54C163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5659A9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MI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9E88D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8.35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1095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14.73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38D94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34.36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8D246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43A3D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2D7DE7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DM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7723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.69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8820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5.4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077F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5.92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6CF35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  <w:tr w14:paraId="5E95B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3CB9D1F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neumonia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009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18.31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3B589B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 (18.35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48E82F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13.46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B1C8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3</w:t>
            </w:r>
          </w:p>
        </w:tc>
      </w:tr>
      <w:tr w14:paraId="2412F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67FAE9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rrhythmia, n (%)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7C21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23 ± 23.43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040A4C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.43 ± 31.84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61069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.34 ± 74.7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771A7F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2B92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508C7E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Glucose, mean (SD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4F86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17 ± 12.42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4829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27 ± 10.82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48F40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11 ± 14.5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68E3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087D8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1A869B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BUN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9E3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 (0.69, 1.05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B042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 (0.73, 1.12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52F1F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 (0.76, 1.29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D8D8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7BE03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190" w:type="dxa"/>
            <w:shd w:val="clear" w:color="auto" w:fill="FFFFFF"/>
            <w:vAlign w:val="top"/>
          </w:tcPr>
          <w:p w14:paraId="29956F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erum creatinine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BCE0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.50 ± 37.49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1327E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.59 ± 40.53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60E83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.83 ± 53.62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0B513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1BBFCD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190" w:type="dxa"/>
            <w:shd w:val="clear" w:color="auto" w:fill="FFFFFF"/>
            <w:vAlign w:val="top"/>
          </w:tcPr>
          <w:p w14:paraId="532BD0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C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0F5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8.00 </w:t>
            </w:r>
          </w:p>
          <w:p w14:paraId="56C92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5.00, 84.00)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1AF9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10.00 </w:t>
            </w:r>
          </w:p>
          <w:p w14:paraId="068C0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91.00, 128.25)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7109F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76.00 </w:t>
            </w:r>
          </w:p>
          <w:p w14:paraId="682A1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8.00, 238.00)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5EAA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A7EC1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190" w:type="dxa"/>
            <w:shd w:val="clear" w:color="auto" w:fill="FFFFFF"/>
            <w:vAlign w:val="top"/>
          </w:tcPr>
          <w:p w14:paraId="6D07796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G, median (IQR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E76D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.72 ± 31.88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9869C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08 ± 36.37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30767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16 ± 44.71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2640E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7F15D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0" w:type="dxa"/>
            <w:shd w:val="clear" w:color="auto" w:fill="auto"/>
            <w:noWrap/>
            <w:vAlign w:val="center"/>
          </w:tcPr>
          <w:p w14:paraId="2EF229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L-C, mean (SD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2DA4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29 ± 16.27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57D76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18 ± 13.82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52E31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23 ± 13.33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EC4B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2CAE4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190" w:type="dxa"/>
            <w:shd w:val="clear" w:color="auto" w:fill="auto"/>
            <w:noWrap/>
            <w:vAlign w:val="center"/>
          </w:tcPr>
          <w:p w14:paraId="022ED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-C, mean (SD), mg/d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266E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6 ± 0.50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4F5A60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 ± 0.53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0623D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8 ± 0.57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32CB51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1</w:t>
            </w:r>
          </w:p>
        </w:tc>
      </w:tr>
      <w:tr w14:paraId="47C7B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5" w:hRule="atLeast"/>
        </w:trPr>
        <w:tc>
          <w:tcPr>
            <w:tcW w:w="2190" w:type="dxa"/>
            <w:shd w:val="clear" w:color="auto" w:fill="FFFFFF"/>
            <w:vAlign w:val="top"/>
          </w:tcPr>
          <w:p w14:paraId="15E569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erum, potassium, mean (SD), mmol/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6C23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00 ± 3.99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631DE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9.31 ± 3.35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4CE4FC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.99 ± 3.84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180F6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8</w:t>
            </w:r>
          </w:p>
        </w:tc>
      </w:tr>
      <w:tr w14:paraId="21078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190" w:type="dxa"/>
            <w:shd w:val="clear" w:color="auto" w:fill="FFFFFF"/>
            <w:vAlign w:val="top"/>
          </w:tcPr>
          <w:p w14:paraId="7B5FDD0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Sodium, mean (SD), mmol/L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4CB91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5 ± 0.27</w:t>
            </w:r>
          </w:p>
        </w:tc>
        <w:tc>
          <w:tcPr>
            <w:tcW w:w="2200" w:type="dxa"/>
            <w:shd w:val="clear" w:color="auto" w:fill="auto"/>
            <w:noWrap/>
            <w:vAlign w:val="center"/>
          </w:tcPr>
          <w:p w14:paraId="28E815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6 ± 0.16</w:t>
            </w: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12F9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9 ± 0.49</w:t>
            </w:r>
          </w:p>
        </w:tc>
        <w:tc>
          <w:tcPr>
            <w:tcW w:w="1078" w:type="dxa"/>
            <w:shd w:val="clear" w:color="auto" w:fill="auto"/>
            <w:noWrap/>
            <w:vAlign w:val="center"/>
          </w:tcPr>
          <w:p w14:paraId="4E0929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516C2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E84D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, mean (SD)</w:t>
            </w:r>
          </w:p>
        </w:tc>
        <w:tc>
          <w:tcPr>
            <w:tcW w:w="183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DA74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5.92)</w:t>
            </w:r>
          </w:p>
        </w:tc>
        <w:tc>
          <w:tcPr>
            <w:tcW w:w="220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70D3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9.53)</w:t>
            </w:r>
          </w:p>
        </w:tc>
        <w:tc>
          <w:tcPr>
            <w:tcW w:w="184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289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12.93)</w:t>
            </w:r>
          </w:p>
        </w:tc>
        <w:tc>
          <w:tcPr>
            <w:tcW w:w="107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5EA4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 w14:paraId="452EFC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19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9360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spital 28 mortality, n (%)</w:t>
            </w:r>
          </w:p>
        </w:tc>
        <w:tc>
          <w:tcPr>
            <w:tcW w:w="1839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652FF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.69 ± 15.24</w:t>
            </w:r>
          </w:p>
        </w:tc>
        <w:tc>
          <w:tcPr>
            <w:tcW w:w="2200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8AA3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.17 ± 13.87</w:t>
            </w:r>
          </w:p>
        </w:tc>
        <w:tc>
          <w:tcPr>
            <w:tcW w:w="1849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0F2D3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5 ± 12.72</w:t>
            </w:r>
          </w:p>
        </w:tc>
        <w:tc>
          <w:tcPr>
            <w:tcW w:w="1078" w:type="dxa"/>
            <w:tcBorders>
              <w:top w:val="nil"/>
              <w:bottom w:val="single" w:color="000000" w:sz="12" w:space="0"/>
            </w:tcBorders>
            <w:shd w:val="clear" w:color="auto" w:fill="auto"/>
            <w:noWrap/>
            <w:vAlign w:val="center"/>
          </w:tcPr>
          <w:p w14:paraId="3BA9B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</w:tbl>
    <w:p w14:paraId="4B53658F">
      <w:pPr>
        <w:keepNext w:val="0"/>
        <w:keepLines w:val="0"/>
        <w:widowControl/>
        <w:suppressLineNumbers w:val="0"/>
        <w:jc w:val="both"/>
        <w:textAlignment w:val="center"/>
        <w:rPr>
          <w:rStyle w:val="7"/>
          <w:rFonts w:eastAsia="宋体"/>
          <w:lang w:val="en-US" w:eastAsia="zh-CN" w:bidi="ar"/>
        </w:rPr>
      </w:pP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SOFA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quent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gan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ilur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ssessment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DM, 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abetes mellitus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OPD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hronic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o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struc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ulmonary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seas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HF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ongestiv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eart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ailure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AMI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cute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yocardial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i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nfarctio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BUN,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lood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u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 xml:space="preserve">rea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n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itrogen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; TC, total cholesterol; TG, t</w:t>
      </w:r>
      <w:r>
        <w:rPr>
          <w:rFonts w:hint="default" w:ascii="Times New Roman" w:hAnsi="Times New Roman" w:cs="Times New Roman"/>
          <w:sz w:val="22"/>
          <w:szCs w:val="22"/>
          <w:lang w:val="en-US"/>
        </w:rPr>
        <w:t>riglycerides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DL-C, 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ow-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ensity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ipoprotein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holesterol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; HDL-C, h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igh-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d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ensity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l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 xml:space="preserve">ipoprotein 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>c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/>
        </w:rPr>
        <w:t>holesterol</w:t>
      </w:r>
      <w:r>
        <w:rPr>
          <w:rFonts w:hint="eastAsia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; </w:t>
      </w:r>
      <w:r>
        <w:rPr>
          <w:rStyle w:val="7"/>
          <w:rFonts w:eastAsia="宋体"/>
          <w:lang w:val="en-US" w:eastAsia="zh-CN" w:bidi="ar"/>
        </w:rPr>
        <w:t>TyG: triglyceride–glucose.</w:t>
      </w:r>
    </w:p>
    <w:p w14:paraId="5C271853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SD,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standard deviation; IQR, interquartile range.</w:t>
      </w:r>
    </w:p>
    <w:p w14:paraId="7ADEB4E3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48FEC21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17"/>
        <w:gridCol w:w="3258"/>
        <w:gridCol w:w="1281"/>
      </w:tblGrid>
      <w:tr w14:paraId="43E02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1BA82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. </w:t>
            </w:r>
          </w:p>
          <w:p w14:paraId="7052D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univariate analysis of the baseline variables and 28-day hospital mortality</w:t>
            </w:r>
          </w:p>
        </w:tc>
      </w:tr>
      <w:tr w14:paraId="32E3AE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F322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76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D7E2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zard ratios</w:t>
            </w:r>
            <w:r>
              <w:rPr>
                <w:rStyle w:val="7"/>
                <w:rFonts w:eastAsia="宋体"/>
                <w:b/>
                <w:bCs/>
                <w:lang w:val="en-US" w:eastAsia="zh-CN" w:bidi="ar"/>
              </w:rPr>
              <w:t xml:space="preserve"> (95% CI)</w:t>
            </w:r>
          </w:p>
        </w:tc>
        <w:tc>
          <w:tcPr>
            <w:tcW w:w="69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top"/>
          </w:tcPr>
          <w:p w14:paraId="468157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539265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E51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9CE3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B136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E957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FE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0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21A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5239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CBDB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DB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=60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08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93 (1.23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905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9757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 w14:paraId="156836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95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57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40CDF1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C8A1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2D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B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E98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418F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42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7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1 (0.79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6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C9405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590 </w:t>
            </w:r>
          </w:p>
        </w:tc>
      </w:tr>
      <w:tr w14:paraId="44ACC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40FC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B36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227F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EE31C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9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casia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5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0BDCEB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5A9D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7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frican America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D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 (0.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1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7AE7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</w:tr>
      <w:tr w14:paraId="3DFC1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A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s/Unkown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F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 (0.62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48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132F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36 </w:t>
            </w:r>
          </w:p>
        </w:tc>
      </w:tr>
      <w:tr w14:paraId="473A6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170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chanical ventilation us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66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78E4B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FB433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C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D32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2407A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064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7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08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37 (2.21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4.166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5001F5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55B6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27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D7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3 (1.20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48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6F18F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2CE16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7A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56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15597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CDB5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34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BB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1E183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075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1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A0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2 (0.87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13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1C1A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7 </w:t>
            </w:r>
          </w:p>
        </w:tc>
      </w:tr>
      <w:tr w14:paraId="13422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6B1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D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59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3DA6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606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2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80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D2E23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917C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4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B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3 (0.8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868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47671C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0 </w:t>
            </w:r>
          </w:p>
        </w:tc>
      </w:tr>
      <w:tr w14:paraId="30F342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A6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F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C3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B3C4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058C3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88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70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5E17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FC8C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8C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 (0.41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21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74C3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 </w:t>
            </w:r>
          </w:p>
        </w:tc>
      </w:tr>
      <w:tr w14:paraId="69E93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F0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I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CED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FEDE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ADF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E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C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AF2B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85147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26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E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6 (0.5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55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2433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4 </w:t>
            </w:r>
          </w:p>
        </w:tc>
      </w:tr>
      <w:tr w14:paraId="098F91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A8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neumonia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25CB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1CDE3A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DBC68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2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A32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A279E4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498A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D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68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4 (0.89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9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FB416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1 </w:t>
            </w:r>
          </w:p>
        </w:tc>
      </w:tr>
      <w:tr w14:paraId="5F195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FBF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Arrhythmia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F2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3F59D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F03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A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B5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944E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355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0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CF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8 (0.986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83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EC9A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0 </w:t>
            </w:r>
          </w:p>
        </w:tc>
      </w:tr>
      <w:tr w14:paraId="5A90FA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20A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creatinine (mg/dL) Terti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63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935F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7D4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D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 - 0.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4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C980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165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A5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 - 16.1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C5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8 (1.10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3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92D8E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</w:tr>
      <w:tr w14:paraId="4653B9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65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N (mg/dL) Terti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37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9CB07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91CE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0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16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E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C2B8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78FA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B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- 144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7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58 (1.2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474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9263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 w14:paraId="32C304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AF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potassium (mmol/L) Terti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AE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9A02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988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B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 - 3.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7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0B17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3BD3C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7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 - 7.4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7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3 (0.69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1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52D12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7 </w:t>
            </w:r>
          </w:p>
        </w:tc>
      </w:tr>
      <w:tr w14:paraId="56A14D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22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um sodium(mmol/L) Terti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8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79153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B776F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5F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 - 139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18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160E7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C52A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D8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- 160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1D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 (0.899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09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509D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0 </w:t>
            </w:r>
          </w:p>
        </w:tc>
      </w:tr>
      <w:tr w14:paraId="42A04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ED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G Terti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298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822E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A731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16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 (4.06-5.20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A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3790C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E95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8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 (5.21-5.62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5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6 (0.9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47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CF147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</w:tr>
      <w:tr w14:paraId="55E18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5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 (5.63-7.92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D3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7 (1.125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592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36B4D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  <w:tr w14:paraId="77C2F0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BC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 Tertile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969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99759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91A43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8E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1 (6.72-8.49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8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015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876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8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2 (8.5-9.04)</w:t>
            </w:r>
          </w:p>
        </w:tc>
        <w:tc>
          <w:tcPr>
            <w:tcW w:w="1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7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 (0.964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02)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F3D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</w:tr>
      <w:tr w14:paraId="417F0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54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26FA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3 (9.04-12.33)</w:t>
            </w:r>
          </w:p>
        </w:tc>
        <w:tc>
          <w:tcPr>
            <w:tcW w:w="17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FD2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2 (1.21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77) 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C97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 w14:paraId="425EB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3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3B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eastAsia="宋体"/>
                <w:lang w:val="en-US" w:eastAsia="zh-CN" w:bidi="ar"/>
              </w:rPr>
            </w:pPr>
            <w:r>
              <w:rPr>
                <w:rStyle w:val="7"/>
                <w:rFonts w:eastAsia="宋体"/>
                <w:lang w:val="en-US" w:eastAsia="zh-CN" w:bidi="ar"/>
              </w:rPr>
              <w:t>SOFA score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lang w:val="en-US" w:eastAsia="zh-CN" w:bidi="ar"/>
              </w:rPr>
              <w:t>sequential organ failure assessment score; COPD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lang w:val="en-US" w:eastAsia="zh-CN" w:bidi="ar"/>
              </w:rPr>
              <w:t>chronic obstructive pulmonary disease; CHF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lang w:val="en-US" w:eastAsia="zh-CN" w:bidi="ar"/>
              </w:rPr>
              <w:t>congestive heart failure;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Style w:val="7"/>
                <w:rFonts w:eastAsia="宋体"/>
                <w:lang w:val="en-US" w:eastAsia="zh-CN" w:bidi="ar"/>
              </w:rPr>
              <w:t>AMI, acute myocardial infarction; BUN, Blood urea nitrogen; CHG: cholesterol, high-density lipoprotein, and glucose index; TyG: triglyceride–glucose.</w:t>
            </w:r>
          </w:p>
          <w:p w14:paraId="08B33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7"/>
                <w:rFonts w:hint="default" w:eastAsia="宋体"/>
                <w:lang w:val="en-US" w:eastAsia="zh-CN" w:bidi="ar"/>
              </w:rPr>
            </w:pPr>
          </w:p>
        </w:tc>
      </w:tr>
    </w:tbl>
    <w:p w14:paraId="358FACDF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2FC28E5D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tbl>
      <w:tblPr>
        <w:tblStyle w:val="2"/>
        <w:tblW w:w="10009" w:type="dxa"/>
        <w:tblInd w:w="-7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18"/>
        <w:gridCol w:w="1579"/>
        <w:gridCol w:w="1021"/>
        <w:gridCol w:w="1500"/>
        <w:gridCol w:w="946"/>
        <w:gridCol w:w="1572"/>
        <w:gridCol w:w="973"/>
      </w:tblGrid>
      <w:tr w14:paraId="73F532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68C9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 regression models for the association between the CHG index, TyG index, and 28-day in-hospital mortality after excluding individuals with missing values.</w:t>
            </w:r>
          </w:p>
        </w:tc>
      </w:tr>
      <w:tr w14:paraId="079E4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93B42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11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7D957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nt, (n%)</w:t>
            </w:r>
          </w:p>
        </w:tc>
        <w:tc>
          <w:tcPr>
            <w:tcW w:w="260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5CF96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244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1BFE8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254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D53D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</w:tr>
      <w:tr w14:paraId="68B200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7C1196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1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B092EE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8EF96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C922D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AF9BBB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38F2E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00A04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B807D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22FA5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09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8BA7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HG index</w:t>
            </w:r>
          </w:p>
        </w:tc>
      </w:tr>
      <w:tr w14:paraId="1182E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9B4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791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7 (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D907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81 (1.218–2.05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EBC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30D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818 (1.381–2.39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3C3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FE5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601 (1.184–2.16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8818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7D4A3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47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uartile</w:t>
            </w:r>
          </w:p>
        </w:tc>
      </w:tr>
      <w:tr w14:paraId="7E1A38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F16C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031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2 (5.8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5F85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A35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3C0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F77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FDF1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CA3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4E0883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86A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40E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1 (9.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05D6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35 (0.922–2.234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8EF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D67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15 (0.971–2.36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3A7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7F55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25 (0.901–2.25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12F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30 </w:t>
            </w:r>
          </w:p>
        </w:tc>
      </w:tr>
      <w:tr w14:paraId="1374AA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F4D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0356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4 (13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AE8B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26 (1.137–2.6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91C7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917D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977 (1.291–3.02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0EE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9F5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58 (1.12–2.759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C591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 w14:paraId="02962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859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462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49A2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456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E31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17A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B22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174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 w14:paraId="7C828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73E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yG index</w:t>
            </w:r>
          </w:p>
        </w:tc>
      </w:tr>
      <w:tr w14:paraId="00D868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E30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B74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7 (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AF1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56 (1.189–1.783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F150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664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666 (1.34–2.0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C591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BE3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33 (1.118–1.83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1136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 </w:t>
            </w:r>
          </w:p>
        </w:tc>
      </w:tr>
      <w:tr w14:paraId="4664A0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7078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uartile</w:t>
            </w:r>
          </w:p>
        </w:tc>
      </w:tr>
      <w:tr w14:paraId="02E064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534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B88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3 (6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2AB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140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61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066A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454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339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580E87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C10B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CA6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2 (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95C6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7 (0.95–2.27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B126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D81F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25 (0.985–2.36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7EF3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4E6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67C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B319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FF96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90B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2 (13.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A25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833 (1.213–2.771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76C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AB8F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125 (1.391–3.246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D7E2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2A3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69 (0.942–2.29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E3A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 </w:t>
            </w:r>
          </w:p>
        </w:tc>
      </w:tr>
      <w:tr w14:paraId="16C3C5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12E29A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C00C4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902B0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9A8AF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D1D94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4BC821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57A8B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56D15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4 </w:t>
            </w:r>
          </w:p>
        </w:tc>
      </w:tr>
    </w:tbl>
    <w:p w14:paraId="10246780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 1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unadjusted</w:t>
      </w:r>
    </w:p>
    <w:p w14:paraId="243F6C7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 2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adjusted for age, gender, and ethnicity</w:t>
      </w:r>
    </w:p>
    <w:p w14:paraId="74407F60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 3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adjusted for Model 2 plus, ventilation status, SOFA score, diabetes, sepsis, COPD, CHF, AMI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rrhythmia,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pneumonia, serum creatinine, BUN, serum potassium, and sodium levels</w:t>
      </w:r>
    </w:p>
    <w:p w14:paraId="736F9747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 xml:space="preserve">CHG: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cholesterol, high-density lipoprotein, and glucose index;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 xml:space="preserve">TyG: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triglyceride–glucose.</w:t>
      </w:r>
    </w:p>
    <w:p w14:paraId="178E0786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41C9772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62CE4E2">
      <w:pP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tbl>
      <w:tblPr>
        <w:tblStyle w:val="2"/>
        <w:tblW w:w="10009" w:type="dxa"/>
        <w:tblInd w:w="-76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18"/>
        <w:gridCol w:w="1579"/>
        <w:gridCol w:w="1021"/>
        <w:gridCol w:w="1500"/>
        <w:gridCol w:w="946"/>
        <w:gridCol w:w="1572"/>
        <w:gridCol w:w="973"/>
      </w:tblGrid>
      <w:tr w14:paraId="0B73A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549C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x regression models for the association between the CHG index, TyG index, and 28-day in-hospital mortality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fter multiple imputation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.</w:t>
            </w:r>
          </w:p>
        </w:tc>
      </w:tr>
      <w:tr w14:paraId="6D9DA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8AA28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ategories</w:t>
            </w:r>
          </w:p>
        </w:tc>
        <w:tc>
          <w:tcPr>
            <w:tcW w:w="11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9DBF06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vent, (n%)</w:t>
            </w:r>
          </w:p>
        </w:tc>
        <w:tc>
          <w:tcPr>
            <w:tcW w:w="2600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B1C9F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1</w:t>
            </w:r>
          </w:p>
        </w:tc>
        <w:tc>
          <w:tcPr>
            <w:tcW w:w="2446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AE2BD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2</w:t>
            </w:r>
          </w:p>
        </w:tc>
        <w:tc>
          <w:tcPr>
            <w:tcW w:w="254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ECA58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3</w:t>
            </w:r>
          </w:p>
        </w:tc>
      </w:tr>
      <w:tr w14:paraId="64F04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11B05D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11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41E5B2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6EFD39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102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F0AA6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38956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19819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57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C4E7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157C0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</w:tr>
      <w:tr w14:paraId="491D6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009" w:type="dxa"/>
            <w:gridSpan w:val="8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DD0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HG index</w:t>
            </w:r>
          </w:p>
        </w:tc>
      </w:tr>
      <w:tr w14:paraId="0410CD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E76F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32D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8 (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26D1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54 (1.198–2.018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01F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B55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62 (1.34–2.31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40C4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D0D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59 (1.156–2.10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282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 w14:paraId="2F5C43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F6F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uartile</w:t>
            </w:r>
          </w:p>
        </w:tc>
      </w:tr>
      <w:tr w14:paraId="0D0675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AE5B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C3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2 (5.7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2DA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AE14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C69B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03CB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3F9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6FB9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47407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5946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5C3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2 (9.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0979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46 (0.93–2.24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D0B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EBA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18 (0.974–2.36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1CBF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BFF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23 (0.903–2.243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053B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9 </w:t>
            </w:r>
          </w:p>
        </w:tc>
      </w:tr>
      <w:tr w14:paraId="155B52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11C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936A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4 (13.3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D2A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07 (1.125–2.59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AF8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A415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931 (1.261–2.95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2B50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F97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728 (1.102–2.71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807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</w:tr>
      <w:tr w14:paraId="0F0D5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F6A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BD4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CBF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967A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7420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9D0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3B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6C4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8 </w:t>
            </w:r>
          </w:p>
        </w:tc>
      </w:tr>
      <w:tr w14:paraId="43F9EB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34F7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TyG index</w:t>
            </w:r>
          </w:p>
        </w:tc>
      </w:tr>
      <w:tr w14:paraId="5A424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566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72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58 (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9840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36 (1.175–1.755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425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60E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611 (1.303–1.99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B7C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335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395 (1.096–1.77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F1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600F9A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00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16D8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uartile</w:t>
            </w:r>
          </w:p>
        </w:tc>
      </w:tr>
      <w:tr w14:paraId="374CDB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4C68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5C3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33 (5.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5B2A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4B4B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0C65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0D8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2D81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06B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1E93D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1E65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0BF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53 (9.5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C61F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9 (0.964–2.302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ACE8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A29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4 (0.996–2.381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D94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C985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48 (0.951–2.304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66D6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2 </w:t>
            </w:r>
          </w:p>
        </w:tc>
      </w:tr>
      <w:tr w14:paraId="5F5D6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B12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Q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231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72 (12.9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EA82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832 (1.212–2.77)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2A11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7A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099 (1.375–3.205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26A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748D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52 (0.986–2.44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CDD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8 </w:t>
            </w:r>
          </w:p>
        </w:tc>
      </w:tr>
      <w:tr w14:paraId="23AC2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</w:trPr>
        <w:tc>
          <w:tcPr>
            <w:tcW w:w="13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4A512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EABAF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028C5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00C10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2972C3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309207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348247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140B9E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9 </w:t>
            </w:r>
          </w:p>
        </w:tc>
      </w:tr>
    </w:tbl>
    <w:p w14:paraId="3E85F394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 1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unadjusted</w:t>
      </w:r>
    </w:p>
    <w:p w14:paraId="32EB8D17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 2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adjusted for age, gender, and ethnicity</w:t>
      </w:r>
    </w:p>
    <w:p w14:paraId="2CFF9C9F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Model 3: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adjusted for Model 2 plus, ventilation status, SOFA score, diabetes, sepsis, COPD, CHF, AMI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rrhythmia,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pneumonia, serum creatinine, BUN, serum potassium, and sodium levels</w:t>
      </w:r>
    </w:p>
    <w:p w14:paraId="144AF0AE"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 xml:space="preserve">CHG: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 xml:space="preserve">cholesterol, high-density lipoprotein, and glucose index;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 xml:space="preserve">TyG: </w:t>
      </w: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t>triglyceride–glucose.</w:t>
      </w:r>
    </w:p>
    <w:p w14:paraId="211801F6"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</w:p>
    <w:p w14:paraId="37793671">
      <w:pPr>
        <w:jc w:val="center"/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  <w:drawing>
          <wp:inline distT="0" distB="0" distL="114300" distR="114300">
            <wp:extent cx="5269230" cy="2576830"/>
            <wp:effectExtent l="0" t="0" r="1270" b="1270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7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6628E">
      <w:pPr>
        <w:rPr>
          <w:rFonts w:hint="default" w:ascii="Times New Roman" w:hAnsi="Times New Roman" w:cs="Times New Roman"/>
          <w:sz w:val="22"/>
          <w:szCs w:val="22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Fig</w:t>
      </w:r>
      <w:r>
        <w:rPr>
          <w:rFonts w:hint="eastAsia" w:ascii="Times New Roman" w:hAnsi="Times New Roman" w:cs="Times New Roman"/>
          <w:sz w:val="24"/>
          <w:szCs w:val="24"/>
          <w:highlight w:val="none"/>
          <w:lang w:val="en-US" w:eastAsia="zh-CN"/>
        </w:rPr>
        <w:t>ure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S1 E-valu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e plot assessing the risk ratios of the CHG index and TyG index in relation to 28-day in-hospital mortality.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Adjusted for age, gender, ethnicity, ventilation status, SOFA score, diabetes, sepsis, COPD, CHF, AMI, a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rrhythmia, </w:t>
      </w:r>
      <w:r>
        <w:rPr>
          <w:rFonts w:hint="default" w:ascii="Times New Roman" w:hAnsi="Times New Roman" w:eastAsia="MyriadPro-Regular" w:cs="Times New Roman"/>
          <w:color w:val="000000"/>
          <w:kern w:val="0"/>
          <w:sz w:val="22"/>
          <w:szCs w:val="22"/>
          <w:lang w:val="en-US" w:eastAsia="zh-CN" w:bidi="ar"/>
        </w:rPr>
        <w:t>pneumonia, serum creatinine, BUN, serum potassium, and sodium levels.</w:t>
      </w:r>
    </w:p>
    <w:sectPr>
      <w:pgSz w:w="11906" w:h="16838"/>
      <w:pgMar w:top="1440" w:right="1066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D04034"/>
    <w:rsid w:val="046E7D29"/>
    <w:rsid w:val="08AA7FF3"/>
    <w:rsid w:val="09853F8E"/>
    <w:rsid w:val="10D04034"/>
    <w:rsid w:val="1C361ED6"/>
    <w:rsid w:val="24120EBE"/>
    <w:rsid w:val="3BC627CA"/>
    <w:rsid w:val="57426D99"/>
    <w:rsid w:val="610B7004"/>
    <w:rsid w:val="67177D85"/>
    <w:rsid w:val="7A4F7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7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53</Words>
  <Characters>5650</Characters>
  <Lines>0</Lines>
  <Paragraphs>0</Paragraphs>
  <TotalTime>2</TotalTime>
  <ScaleCrop>false</ScaleCrop>
  <LinksUpToDate>false</LinksUpToDate>
  <CharactersWithSpaces>631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02:56:00Z</dcterms:created>
  <dc:creator>noon</dc:creator>
  <cp:lastModifiedBy>noon</cp:lastModifiedBy>
  <dcterms:modified xsi:type="dcterms:W3CDTF">2025-07-13T02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A2CFB46D4E140E09BF9FE2E3F602BB5_13</vt:lpwstr>
  </property>
  <property fmtid="{D5CDD505-2E9C-101B-9397-08002B2CF9AE}" pid="4" name="KSOTemplateDocerSaveRecord">
    <vt:lpwstr>eyJoZGlkIjoiM2QwZWYzZDRhYTQyNmQ0NjQzMDEyZmFkM2EwZmIwMzMiLCJ1c2VySWQiOiIyNTQzMjI1NTkifQ==</vt:lpwstr>
  </property>
</Properties>
</file>